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8C4ECA" w14:textId="6ECFD226" w:rsidR="00757C5B" w:rsidRPr="006559A4" w:rsidRDefault="00E66426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E6642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1.</w:t>
      </w:r>
      <w:r w:rsidRPr="006559A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AD67C5" w:rsidRPr="00AD67C5">
        <w:rPr>
          <w:rFonts w:ascii="Times New Roman" w:eastAsia="Times New Roman" w:hAnsi="Times New Roman" w:cs="Times New Roman"/>
          <w:sz w:val="24"/>
          <w:szCs w:val="24"/>
          <w:lang w:val="en-GB"/>
        </w:rPr>
        <w:t>Details of studies included and results of interventions</w:t>
      </w:r>
      <w:r w:rsidRPr="006559A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n=10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a"/>
        <w:tblW w:w="13954" w:type="dxa"/>
        <w:tblInd w:w="0" w:type="dxa"/>
        <w:tblBorders>
          <w:top w:val="single" w:sz="8" w:space="0" w:color="000000"/>
          <w:bottom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16"/>
        <w:gridCol w:w="1128"/>
        <w:gridCol w:w="1406"/>
        <w:gridCol w:w="1630"/>
        <w:gridCol w:w="1378"/>
        <w:gridCol w:w="654"/>
        <w:gridCol w:w="1714"/>
        <w:gridCol w:w="1714"/>
        <w:gridCol w:w="1714"/>
        <w:gridCol w:w="1500"/>
      </w:tblGrid>
      <w:tr w:rsidR="00757C5B" w14:paraId="7175F988" w14:textId="77777777">
        <w:trPr>
          <w:trHeight w:val="825"/>
        </w:trPr>
        <w:tc>
          <w:tcPr>
            <w:tcW w:w="1115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78303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thors</w:t>
            </w:r>
          </w:p>
          <w:p w14:paraId="0E29C596" w14:textId="1F4BB739" w:rsidR="00757C5B" w:rsidRDefault="00757C5B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8DC782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406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BB306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hods</w:t>
            </w:r>
          </w:p>
        </w:tc>
        <w:tc>
          <w:tcPr>
            <w:tcW w:w="163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FBD21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gnosis</w:t>
            </w:r>
          </w:p>
          <w:p w14:paraId="53876D8F" w14:textId="77777777" w:rsidR="00757C5B" w:rsidRDefault="00000000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ffectif (n)</w:t>
            </w:r>
          </w:p>
        </w:tc>
        <w:tc>
          <w:tcPr>
            <w:tcW w:w="1378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82E73C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gital technologies</w:t>
            </w:r>
          </w:p>
        </w:tc>
        <w:tc>
          <w:tcPr>
            <w:tcW w:w="65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EDABEE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sk of bias*</w:t>
            </w:r>
          </w:p>
        </w:tc>
        <w:tc>
          <w:tcPr>
            <w:tcW w:w="171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E9C013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bjective of DHI</w:t>
            </w:r>
          </w:p>
        </w:tc>
        <w:tc>
          <w:tcPr>
            <w:tcW w:w="171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7A610F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-design</w:t>
            </w:r>
          </w:p>
        </w:tc>
        <w:tc>
          <w:tcPr>
            <w:tcW w:w="171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EA5337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nctionnalities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74BDB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fficiency </w:t>
            </w:r>
          </w:p>
        </w:tc>
      </w:tr>
      <w:tr w:rsidR="00757C5B" w:rsidRPr="00837D53" w14:paraId="40E3C88D" w14:textId="77777777">
        <w:trPr>
          <w:trHeight w:val="810"/>
        </w:trPr>
        <w:tc>
          <w:tcPr>
            <w:tcW w:w="13953" w:type="dxa"/>
            <w:gridSpan w:val="10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F2C29A" w14:textId="77777777" w:rsidR="00757C5B" w:rsidRPr="006559A4" w:rsidRDefault="00757C5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5D2072DF" w14:textId="77777777" w:rsidR="00757C5B" w:rsidRPr="006559A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solated initiative of an intervention test using a digital tool</w:t>
            </w:r>
          </w:p>
        </w:tc>
      </w:tr>
      <w:tr w:rsidR="00757C5B" w14:paraId="6603C605" w14:textId="77777777">
        <w:trPr>
          <w:trHeight w:val="2858"/>
        </w:trPr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1A681" w14:textId="73EC082D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dulai et al. [</w:t>
            </w:r>
            <w:r w:rsidR="00657BE7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  <w:p w14:paraId="57ADA889" w14:textId="77777777" w:rsidR="00757C5B" w:rsidRDefault="00000000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276B68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0543D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xed-</w:t>
            </w:r>
          </w:p>
          <w:p w14:paraId="57BC91BC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ods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FB083" w14:textId="77777777" w:rsidR="00757C5B" w:rsidRPr="006559A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tients diagnosed with or clinically suspected of having endometriosis</w:t>
            </w:r>
          </w:p>
          <w:p w14:paraId="58937BE9" w14:textId="77777777" w:rsidR="00757C5B" w:rsidRPr="006559A4" w:rsidRDefault="00000000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2D059042" w14:textId="77777777" w:rsidR="00757C5B" w:rsidRDefault="00000000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=12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7BFC0F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bsite</w:t>
            </w:r>
          </w:p>
          <w:p w14:paraId="34819B40" w14:textId="77777777" w:rsidR="00757C5B" w:rsidRDefault="00000000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E4DF6" w14:textId="72A55335" w:rsidR="005F7BCE" w:rsidRDefault="005F7B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  <w:p w14:paraId="6B2DAAE2" w14:textId="7D74C49A" w:rsidR="00757C5B" w:rsidRDefault="005F7B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90%</w:t>
            </w:r>
            <w:r w:rsidR="00E93E5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188A0" w14:textId="77777777" w:rsidR="00757C5B" w:rsidRPr="006559A4" w:rsidRDefault="00000000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formation on dyspareunia and its management</w:t>
            </w:r>
          </w:p>
          <w:p w14:paraId="1FE34AF4" w14:textId="77777777" w:rsidR="00757C5B" w:rsidRPr="006559A4" w:rsidRDefault="00000000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ducing the stigma attached to sexual pain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BF2A89" w14:textId="77777777" w:rsidR="00757C5B" w:rsidRPr="006559A4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ultidisciplinary team: scientists, healthcare professionals and patients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FB6F0" w14:textId="77777777" w:rsidR="00757C5B" w:rsidRPr="006559A4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formation on endometriosis, painful sexual relations, causes of pain, treatments available, additional resources, frequently asked question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A080E" w14:textId="77777777" w:rsidR="00757C5B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stigmatisation</w:t>
            </w:r>
          </w:p>
        </w:tc>
      </w:tr>
      <w:tr w:rsidR="00757C5B" w:rsidRPr="00837D53" w14:paraId="6C30143D" w14:textId="77777777">
        <w:trPr>
          <w:trHeight w:val="3111"/>
        </w:trPr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08BDA" w14:textId="3A6FB6FE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i et al. [</w:t>
            </w:r>
            <w:r w:rsidR="00657BE7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  <w:p w14:paraId="10920277" w14:textId="77777777" w:rsidR="00757C5B" w:rsidRDefault="00000000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541A8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  <w:p w14:paraId="4964AD3C" w14:textId="77777777" w:rsidR="00757C5B" w:rsidRDefault="00000000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56C385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e study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78E4C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3AD04E" w14:textId="77777777" w:rsidR="00757C5B" w:rsidRPr="006559A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velopment of the information recommenda- tion</w:t>
            </w:r>
          </w:p>
          <w:p w14:paraId="1955F9E2" w14:textId="2F2D0F36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unctionalities </w:t>
            </w:r>
            <w:r w:rsidR="00E93E56">
              <w:rPr>
                <w:rFonts w:ascii="Times New Roman" w:eastAsia="Times New Roman" w:hAnsi="Times New Roman" w:cs="Times New Roman"/>
                <w:sz w:val="20"/>
                <w:szCs w:val="20"/>
              </w:rPr>
              <w:t>on th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bsite</w:t>
            </w:r>
          </w:p>
          <w:p w14:paraId="126019C3" w14:textId="77777777" w:rsidR="00757C5B" w:rsidRDefault="00000000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C90C55" w14:textId="44F79AFF" w:rsidR="00757C5B" w:rsidRDefault="00E93E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(40%) 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EADF16" w14:textId="77777777" w:rsidR="00757C5B" w:rsidRPr="006559A4" w:rsidRDefault="00000000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rsonalised disease self-management strategies based on symptoms and an algorithm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D3066" w14:textId="77777777" w:rsidR="00757C5B" w:rsidRPr="006559A4" w:rsidRDefault="00000000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ulti-disciplinary team: patients, members of associations, researchers and health informatics specialists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697FD" w14:textId="77777777" w:rsidR="00757C5B" w:rsidRPr="006559A4" w:rsidRDefault="00000000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argeted suggestions based on responses to a questionnaire 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1A411" w14:textId="77777777" w:rsidR="00757C5B" w:rsidRPr="006559A4" w:rsidRDefault="00000000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etter identification of relevant strategies for managing the disease</w:t>
            </w:r>
          </w:p>
        </w:tc>
      </w:tr>
      <w:tr w:rsidR="00757C5B" w14:paraId="7F14D3FC" w14:textId="77777777">
        <w:trPr>
          <w:trHeight w:val="3045"/>
        </w:trPr>
        <w:tc>
          <w:tcPr>
            <w:tcW w:w="1115" w:type="dxa"/>
            <w:tcBorders>
              <w:top w:val="single" w:sz="4" w:space="0" w:color="000000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54FDD" w14:textId="2D29F732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tfi et al. [5</w:t>
            </w:r>
            <w:r w:rsidR="00657BE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28" w:type="dxa"/>
            <w:tcBorders>
              <w:top w:val="single" w:sz="4" w:space="0" w:color="000000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593C0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406" w:type="dxa"/>
            <w:tcBorders>
              <w:top w:val="single" w:sz="4" w:space="0" w:color="000000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11E4A6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Pilot RCTs</w:t>
            </w:r>
          </w:p>
        </w:tc>
        <w:tc>
          <w:tcPr>
            <w:tcW w:w="1630" w:type="dxa"/>
            <w:tcBorders>
              <w:top w:val="single" w:sz="4" w:space="0" w:color="000000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D7B1C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dometriosis diagnosis</w:t>
            </w:r>
          </w:p>
          <w:p w14:paraId="2FE8D3F7" w14:textId="77777777" w:rsidR="00757C5B" w:rsidRPr="00961AB6" w:rsidRDefault="00000000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61A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 = 19</w:t>
            </w:r>
            <w:r w:rsidRPr="00961A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 xml:space="preserve"> (telehealth, n = 7; VR, n = 8; control, n = 4)</w:t>
            </w:r>
          </w:p>
        </w:tc>
        <w:tc>
          <w:tcPr>
            <w:tcW w:w="1378" w:type="dxa"/>
            <w:tcBorders>
              <w:top w:val="single" w:sz="4" w:space="0" w:color="000000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868B3" w14:textId="77777777" w:rsidR="00757C5B" w:rsidRPr="006559A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elehealth (1h) vs VR (1h) vs Control</w:t>
            </w:r>
          </w:p>
          <w:p w14:paraId="4D7556D2" w14:textId="77777777" w:rsidR="00757C5B" w:rsidRPr="006559A4" w:rsidRDefault="00000000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continue with their activities of daily living)</w:t>
            </w:r>
          </w:p>
        </w:tc>
        <w:tc>
          <w:tcPr>
            <w:tcW w:w="654" w:type="dxa"/>
            <w:tcBorders>
              <w:top w:val="single" w:sz="4" w:space="0" w:color="000000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08E2F" w14:textId="71D808D6" w:rsidR="00757C5B" w:rsidRDefault="00E93E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5 (70%) </w:t>
            </w:r>
          </w:p>
        </w:tc>
        <w:tc>
          <w:tcPr>
            <w:tcW w:w="1714" w:type="dxa"/>
            <w:tcBorders>
              <w:top w:val="single" w:sz="4" w:space="0" w:color="000000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B5706" w14:textId="77777777" w:rsidR="00757C5B" w:rsidRPr="006559A4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ducing pelvic pain by physical activity performed autonomously in VR or supervised by telehealth</w:t>
            </w:r>
          </w:p>
        </w:tc>
        <w:tc>
          <w:tcPr>
            <w:tcW w:w="1714" w:type="dxa"/>
            <w:tcBorders>
              <w:top w:val="single" w:sz="4" w:space="0" w:color="000000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3652A1" w14:textId="77777777" w:rsidR="00757C5B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14" w:type="dxa"/>
            <w:tcBorders>
              <w:top w:val="single" w:sz="4" w:space="0" w:color="000000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0CAEFA" w14:textId="77777777" w:rsidR="00757C5B" w:rsidRPr="006559A4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Depends on the patient's choice of game in VR </w:t>
            </w:r>
          </w:p>
        </w:tc>
        <w:tc>
          <w:tcPr>
            <w:tcW w:w="1500" w:type="dxa"/>
            <w:tcBorders>
              <w:top w:val="single" w:sz="4" w:space="0" w:color="000000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1610C" w14:textId="77777777" w:rsidR="00757C5B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in benefits</w:t>
            </w:r>
          </w:p>
        </w:tc>
      </w:tr>
      <w:tr w:rsidR="00757C5B" w:rsidRPr="00837D53" w14:paraId="2C9DCA4F" w14:textId="77777777">
        <w:trPr>
          <w:trHeight w:val="270"/>
        </w:trPr>
        <w:tc>
          <w:tcPr>
            <w:tcW w:w="13953" w:type="dxa"/>
            <w:gridSpan w:val="10"/>
            <w:tcBorders>
              <w:top w:val="nil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56773" w14:textId="77777777" w:rsidR="00757C5B" w:rsidRPr="006559A4" w:rsidRDefault="00000000">
            <w:pPr>
              <w:pBdr>
                <w:top w:val="single" w:sz="4" w:space="1" w:color="000000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esting an intervention using virtual reality</w:t>
            </w:r>
            <w:r w:rsidRPr="006559A4">
              <w:rPr>
                <w:sz w:val="16"/>
                <w:szCs w:val="16"/>
                <w:lang w:val="en-GB"/>
              </w:rPr>
              <w:t xml:space="preserve"> </w:t>
            </w: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Endocare)</w:t>
            </w:r>
          </w:p>
          <w:p w14:paraId="192E9F31" w14:textId="77777777" w:rsidR="00757C5B" w:rsidRPr="006559A4" w:rsidRDefault="00757C5B">
            <w:pPr>
              <w:pBdr>
                <w:top w:val="single" w:sz="4" w:space="1" w:color="000000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57C5B" w14:paraId="47E6371F" w14:textId="77777777">
        <w:trPr>
          <w:trHeight w:val="2820"/>
        </w:trPr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66F252" w14:textId="2F25722D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erlot et al. [5</w:t>
            </w:r>
            <w:r w:rsidR="00657BE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6B016A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2203E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RCTs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3BB11B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I endometriosis Diagnosis</w:t>
            </w:r>
          </w:p>
          <w:p w14:paraId="4D0636B1" w14:textId="77777777" w:rsidR="00757C5B" w:rsidRDefault="00000000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= 45 Endocare = 23, Control = 22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6D14FF" w14:textId="77777777" w:rsidR="00757C5B" w:rsidRPr="006559A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R vs Control (same situation but in 2D on tablet)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B354F" w14:textId="14FC7680" w:rsidR="00757C5B" w:rsidRDefault="00E93E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5 (70%) 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8D3CB" w14:textId="77777777" w:rsidR="00757C5B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duce chronic pelvic pain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71F727" w14:textId="77777777" w:rsidR="00757C5B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2355EF" w14:textId="77777777" w:rsidR="00757C5B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ditory and visual stimulation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45F3C" w14:textId="77777777" w:rsidR="00757C5B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in benefits</w:t>
            </w:r>
          </w:p>
        </w:tc>
      </w:tr>
      <w:tr w:rsidR="00757C5B" w:rsidRPr="00837D53" w14:paraId="32AD236A" w14:textId="77777777">
        <w:trPr>
          <w:trHeight w:val="3115"/>
        </w:trPr>
        <w:tc>
          <w:tcPr>
            <w:tcW w:w="1115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D6E2F" w14:textId="10AC049D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rlot et al. [5</w:t>
            </w:r>
            <w:r w:rsidR="00657BE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D8FDAD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8D8AB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RCTs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D1E05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dometriosis diagnosis</w:t>
            </w:r>
          </w:p>
          <w:p w14:paraId="08A57013" w14:textId="77777777" w:rsidR="00757C5B" w:rsidRDefault="00000000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=102</w:t>
            </w:r>
          </w:p>
          <w:p w14:paraId="4DC93C9A" w14:textId="77777777" w:rsidR="00757C5B" w:rsidRDefault="00000000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docare = 51</w:t>
            </w:r>
          </w:p>
          <w:p w14:paraId="3C26C686" w14:textId="77777777" w:rsidR="00757C5B" w:rsidRDefault="00000000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ol = 51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9ACFB5" w14:textId="77777777" w:rsidR="00757C5B" w:rsidRPr="006559A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R vs Control (same situation but in 2D )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F221A" w14:textId="54E74404" w:rsidR="00757C5B" w:rsidRDefault="00E93E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5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%)</w:t>
            </w:r>
          </w:p>
        </w:tc>
        <w:tc>
          <w:tcPr>
            <w:tcW w:w="1714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C2700" w14:textId="77777777" w:rsidR="00757C5B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duce chronic pelvic pain</w:t>
            </w:r>
          </w:p>
        </w:tc>
        <w:tc>
          <w:tcPr>
            <w:tcW w:w="1714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0DFAD" w14:textId="77777777" w:rsidR="00757C5B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14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31BDEC" w14:textId="77777777" w:rsidR="00757C5B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uditory and visual stimulation 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FF66A" w14:textId="77777777" w:rsidR="00757C5B" w:rsidRPr="006559A4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enefits pain + fatigue + reduced stress + reduced use of painkillers</w:t>
            </w:r>
          </w:p>
        </w:tc>
      </w:tr>
      <w:tr w:rsidR="00757C5B" w:rsidRPr="00837D53" w14:paraId="02912FE1" w14:textId="77777777">
        <w:trPr>
          <w:trHeight w:val="420"/>
        </w:trPr>
        <w:tc>
          <w:tcPr>
            <w:tcW w:w="13953" w:type="dxa"/>
            <w:gridSpan w:val="10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46A5B" w14:textId="0F9EC7E3" w:rsidR="00757C5B" w:rsidRPr="006559A4" w:rsidRDefault="00000000">
            <w:pPr>
              <w:pBdr>
                <w:top w:val="single" w:sz="4" w:space="1" w:color="000000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esting an intervention using</w:t>
            </w:r>
            <w:r w:rsidR="00E93E5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a</w:t>
            </w: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mobile app (Endo-App)</w:t>
            </w:r>
          </w:p>
          <w:p w14:paraId="70E0FE85" w14:textId="77777777" w:rsidR="00757C5B" w:rsidRPr="006559A4" w:rsidRDefault="00757C5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57C5B" w14:paraId="18ABC9CA" w14:textId="77777777">
        <w:trPr>
          <w:trHeight w:val="2925"/>
        </w:trPr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E66C16" w14:textId="6B2A9AC6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ohloff et al. [5</w:t>
            </w:r>
            <w:r w:rsidR="00657BE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D34F4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753E84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EC51E7" w14:textId="77777777" w:rsidR="00757C5B" w:rsidRPr="006559A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rior diagnosis of endometriosis </w:t>
            </w:r>
          </w:p>
          <w:p w14:paraId="140EDFD1" w14:textId="77777777" w:rsidR="00757C5B" w:rsidRPr="006559A4" w:rsidRDefault="00000000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=106</w:t>
            </w:r>
          </w:p>
          <w:p w14:paraId="19AD00B0" w14:textId="634CC22A" w:rsidR="00757C5B" w:rsidRDefault="00E93E56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do-APP = 64</w:t>
            </w:r>
          </w:p>
          <w:p w14:paraId="1D00166A" w14:textId="77777777" w:rsidR="00757C5B" w:rsidRDefault="00000000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user = 42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689602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plication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4F98B9" w14:textId="1749C8F5" w:rsidR="00757C5B" w:rsidRDefault="00E93E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5 (70%) 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2F4C7" w14:textId="77777777" w:rsidR="00757C5B" w:rsidRPr="006559A4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mproving patients' quality of life with content that is complementary to standard care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574FE" w14:textId="77777777" w:rsidR="00757C5B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B63A79" w14:textId="77777777" w:rsidR="00757C5B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nitoring diary, exercise guide, nutritional advice, educational content, psychosocial support, stress management and coping techniques, personalised emergency plan for pain management, etc.  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DF3B8" w14:textId="77777777" w:rsidR="00757C5B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proved quality of life</w:t>
            </w:r>
          </w:p>
        </w:tc>
      </w:tr>
      <w:tr w:rsidR="00757C5B" w:rsidRPr="00837D53" w14:paraId="7D06146E" w14:textId="77777777">
        <w:trPr>
          <w:trHeight w:val="1910"/>
        </w:trPr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690C19" w14:textId="4D0012F1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hloff et al. [5</w:t>
            </w:r>
            <w:r w:rsidR="00657BE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  <w:p w14:paraId="0601DA07" w14:textId="77777777" w:rsidR="00757C5B" w:rsidRDefault="00000000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15E1D6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5976C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ntitativ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Pilot RCTs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0EEB6B" w14:textId="77777777" w:rsidR="00757C5B" w:rsidRPr="006559A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dical diagnosis of endometriosis</w:t>
            </w:r>
          </w:p>
          <w:p w14:paraId="396A31E7" w14:textId="77777777" w:rsidR="00757C5B" w:rsidRPr="006559A4" w:rsidRDefault="00000000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=122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93014" w14:textId="77777777" w:rsidR="00757C5B" w:rsidRPr="006559A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pplication + standard care VS usual care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863BD9" w14:textId="1793478F" w:rsidR="00757C5B" w:rsidRDefault="00E93E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5( 90%) 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B2995E" w14:textId="77777777" w:rsidR="00757C5B" w:rsidRPr="006559A4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mproving patients' quality of life with content that is complementary to standard care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B2AB6C" w14:textId="77777777" w:rsidR="00757C5B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74D3D" w14:textId="77777777" w:rsidR="00757C5B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nitoring diary, exercise guide, nutritional advice, educational content, psychosocial support, stress management and coping techniques, personalised emergency plan for pain management, etc.  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AF281" w14:textId="77777777" w:rsidR="00757C5B" w:rsidRPr="006559A4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eduction in pain + fatigue + symptoms + improvement in pain self-efficacy + reduction in depressive symptoms and increase in quality of life + reduction in the </w:t>
            </w: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use of analgesics</w:t>
            </w:r>
          </w:p>
        </w:tc>
      </w:tr>
      <w:tr w:rsidR="00757C5B" w:rsidRPr="00837D53" w14:paraId="17E25F34" w14:textId="77777777">
        <w:trPr>
          <w:trHeight w:val="2560"/>
        </w:trPr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4AAA6E" w14:textId="33F867B2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Zugaj et al. [5</w:t>
            </w:r>
            <w:r w:rsidR="00657BE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794282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95B82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litative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83B61" w14:textId="77777777" w:rsidR="00757C5B" w:rsidRPr="006559A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tients diagnosed with endometriosis and who have received a prescription for the DiGa application: ‘Endo-App©’</w:t>
            </w:r>
          </w:p>
          <w:p w14:paraId="674AD812" w14:textId="77777777" w:rsidR="00757C5B" w:rsidRDefault="00000000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=10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010AB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plication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9C39B3" w14:textId="67FA5EE8" w:rsidR="00757C5B" w:rsidRDefault="00E93E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 (100%) 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E701A" w14:textId="77777777" w:rsidR="00757C5B" w:rsidRPr="006559A4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mproving patients' quality of life with content that is complementary to standard care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F7ABF" w14:textId="77777777" w:rsidR="00757C5B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14E167" w14:textId="77777777" w:rsidR="00757C5B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nitoring diary, exercise guide, nutritional advice, educational content, psychosocial support, stress management and coping techniques, personalised emergency plan for pain management, etc.  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181B76" w14:textId="77777777" w:rsidR="00757C5B" w:rsidRPr="006559A4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mproved perception of pain + reduced fears and increased self-efficacy + change in perception of illness</w:t>
            </w:r>
          </w:p>
        </w:tc>
      </w:tr>
      <w:tr w:rsidR="00757C5B" w:rsidRPr="00837D53" w14:paraId="0C483638" w14:textId="77777777">
        <w:trPr>
          <w:trHeight w:val="600"/>
        </w:trPr>
        <w:tc>
          <w:tcPr>
            <w:tcW w:w="9025" w:type="dxa"/>
            <w:gridSpan w:val="7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AFF7E" w14:textId="77777777" w:rsidR="00757C5B" w:rsidRPr="006559A4" w:rsidRDefault="00000000">
            <w:pPr>
              <w:spacing w:before="24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esting an intervention using SMS (EndoSMS)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8680E" w14:textId="77777777" w:rsidR="00757C5B" w:rsidRPr="006559A4" w:rsidRDefault="00757C5B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1CAE6A" w14:textId="77777777" w:rsidR="00757C5B" w:rsidRPr="006559A4" w:rsidRDefault="00757C5B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5BDD5F" w14:textId="77777777" w:rsidR="00757C5B" w:rsidRPr="006559A4" w:rsidRDefault="00757C5B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57C5B" w14:paraId="22B0F571" w14:textId="77777777">
        <w:trPr>
          <w:trHeight w:val="2361"/>
        </w:trPr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54B85E" w14:textId="5F8269E8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herman et al. [5</w:t>
            </w:r>
            <w:r w:rsidR="00657BE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  <w:p w14:paraId="5231C690" w14:textId="77777777" w:rsidR="00757C5B" w:rsidRDefault="00000000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9B690A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97F99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xed-</w:t>
            </w:r>
          </w:p>
          <w:p w14:paraId="4840D7B0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ods</w:t>
            </w:r>
          </w:p>
          <w:p w14:paraId="7A9F633C" w14:textId="77777777" w:rsidR="00757C5B" w:rsidRDefault="00000000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EEF01" w14:textId="77777777" w:rsidR="00757C5B" w:rsidRPr="006559A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agnosed with endometriosis (self-reported)</w:t>
            </w:r>
          </w:p>
          <w:p w14:paraId="0513DD19" w14:textId="77777777" w:rsidR="00757C5B" w:rsidRDefault="00000000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=17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5B27D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S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6D5E44" w14:textId="205C6D8E" w:rsidR="00757C5B" w:rsidRDefault="00E93E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(80%) 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C65662" w14:textId="77777777" w:rsidR="00757C5B" w:rsidRPr="006559A4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oviding SMS to help manage the disease, emotional management and social support</w:t>
            </w:r>
          </w:p>
          <w:p w14:paraId="0AECB4DD" w14:textId="77777777" w:rsidR="00757C5B" w:rsidRPr="006559A4" w:rsidRDefault="00757C5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32BCC" w14:textId="77777777" w:rsidR="00757C5B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ients and healthcare professionals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3FCB6" w14:textId="77777777" w:rsidR="00757C5B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4  text messages a week on different themes: emotional health, empowerment, interpersonal issues, general information, physical health and reminders about medication compliance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sonalized with first name and reception time.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2B686" w14:textId="77777777" w:rsidR="00757C5B" w:rsidRDefault="00757C5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7C5B" w:rsidRPr="00837D53" w14:paraId="51B7516C" w14:textId="77777777">
        <w:trPr>
          <w:trHeight w:val="3104"/>
        </w:trPr>
        <w:tc>
          <w:tcPr>
            <w:tcW w:w="1115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4C3D1" w14:textId="2C05880B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erman et al. [5</w:t>
            </w:r>
            <w:r w:rsidR="00657BE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92BFB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38E3D1" w14:textId="77777777" w:rsidR="00757C5B" w:rsidRPr="006559A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ixed methods integrated into RCTs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88CC81" w14:textId="77777777" w:rsidR="00757C5B" w:rsidRPr="006559A4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linically diagnosed with endometriosis</w:t>
            </w:r>
          </w:p>
          <w:p w14:paraId="1B1A22D8" w14:textId="77777777" w:rsidR="00757C5B" w:rsidRPr="006559A4" w:rsidRDefault="00000000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=225</w:t>
            </w:r>
          </w:p>
          <w:p w14:paraId="54B771DD" w14:textId="77777777" w:rsidR="00757C5B" w:rsidRDefault="00000000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S = 110</w:t>
            </w:r>
          </w:p>
          <w:p w14:paraId="1C9815E0" w14:textId="77777777" w:rsidR="00757C5B" w:rsidRDefault="00000000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itlist = 115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BE16F" w14:textId="77777777" w:rsidR="00757C5B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S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54157F" w14:textId="76AA144A" w:rsidR="00757C5B" w:rsidRDefault="00E93E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5 (90%) 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C98F7D" w14:textId="77777777" w:rsidR="00757C5B" w:rsidRPr="006559A4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oviding SMS to help manage the disease, emotional management and social support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28CE5" w14:textId="77777777" w:rsidR="00757C5B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ients and healthcare professionals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3408E7" w14:textId="2F6862A7" w:rsidR="00757C5B" w:rsidRDefault="00E93E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4 text messages a week on different themes: emotional health, empowerment, interpersonal issues, general information, physical health and reminders about medication </w:t>
            </w: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compliance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sonalized with first name and reception time.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466C58" w14:textId="77777777" w:rsidR="00757C5B" w:rsidRPr="006559A4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Reducing social isolation and loneliness+ compassion for self + adoption of active strategies + improvement mood + useful information for managing the </w:t>
            </w:r>
            <w:r w:rsidRPr="006559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disease and greater autonomy + reminders to take medication</w:t>
            </w:r>
          </w:p>
        </w:tc>
      </w:tr>
    </w:tbl>
    <w:p w14:paraId="00BB73D4" w14:textId="53FCFA9F" w:rsidR="00757C5B" w:rsidRPr="00D93A92" w:rsidRDefault="00000000">
      <w:pPr>
        <w:spacing w:line="360" w:lineRule="auto"/>
        <w:jc w:val="both"/>
        <w:rPr>
          <w:rFonts w:ascii="Times New Roman" w:eastAsia="Times New Roman" w:hAnsi="Times New Roman" w:cs="Times New Roman"/>
          <w:i/>
          <w:sz w:val="16"/>
          <w:szCs w:val="16"/>
          <w:lang w:val="en-GB"/>
        </w:rPr>
      </w:pPr>
      <w:r w:rsidRPr="00D93A92">
        <w:rPr>
          <w:rFonts w:ascii="Times New Roman" w:eastAsia="Times New Roman" w:hAnsi="Times New Roman" w:cs="Times New Roman"/>
          <w:sz w:val="16"/>
          <w:szCs w:val="16"/>
          <w:lang w:val="en-GB"/>
        </w:rPr>
        <w:lastRenderedPageBreak/>
        <w:t xml:space="preserve">Notes. </w:t>
      </w:r>
      <w:r w:rsidRPr="00D93A92">
        <w:rPr>
          <w:rFonts w:ascii="Times New Roman" w:eastAsia="Times New Roman" w:hAnsi="Times New Roman" w:cs="Times New Roman"/>
          <w:i/>
          <w:sz w:val="16"/>
          <w:szCs w:val="16"/>
          <w:lang w:val="en-GB"/>
        </w:rPr>
        <w:t xml:space="preserve">APP: application; DiGa: Digital health applications; DTx: Digital therapeutics; N/A: Not Available; </w:t>
      </w:r>
      <w:r w:rsidR="00657BE7">
        <w:rPr>
          <w:rFonts w:ascii="Times New Roman" w:eastAsia="Times New Roman" w:hAnsi="Times New Roman" w:cs="Times New Roman"/>
          <w:i/>
          <w:sz w:val="16"/>
          <w:szCs w:val="16"/>
          <w:lang w:val="en-GB"/>
        </w:rPr>
        <w:t>MRI</w:t>
      </w:r>
      <w:r w:rsidRPr="00D93A92">
        <w:rPr>
          <w:rFonts w:ascii="Times New Roman" w:eastAsia="Times New Roman" w:hAnsi="Times New Roman" w:cs="Times New Roman"/>
          <w:i/>
          <w:sz w:val="16"/>
          <w:szCs w:val="16"/>
          <w:lang w:val="en-GB"/>
        </w:rPr>
        <w:t xml:space="preserve">: Magnetic Resonance Imaging; SMS: Short Message Service; RCTs: randomized control trials study; VR: virtual reality. </w:t>
      </w:r>
    </w:p>
    <w:p w14:paraId="32574C75" w14:textId="77777777" w:rsidR="00757C5B" w:rsidRPr="00D93A92" w:rsidRDefault="00000000">
      <w:pPr>
        <w:spacing w:after="240" w:line="36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D93A92">
        <w:rPr>
          <w:rFonts w:ascii="Times New Roman" w:eastAsia="Times New Roman" w:hAnsi="Times New Roman" w:cs="Times New Roman"/>
          <w:i/>
          <w:sz w:val="16"/>
          <w:szCs w:val="16"/>
          <w:lang w:val="en-GB"/>
        </w:rPr>
        <w:t>*A higher percentage indicates a lower risk of bias</w:t>
      </w:r>
      <w:r w:rsidRPr="00D93A92">
        <w:rPr>
          <w:rFonts w:ascii="Times New Roman" w:eastAsia="Times New Roman" w:hAnsi="Times New Roman" w:cs="Times New Roman"/>
          <w:sz w:val="16"/>
          <w:szCs w:val="16"/>
          <w:lang w:val="en-GB"/>
        </w:rPr>
        <w:t>.</w:t>
      </w:r>
    </w:p>
    <w:p w14:paraId="5A1CE012" w14:textId="77777777" w:rsidR="00757C5B" w:rsidRPr="006559A4" w:rsidRDefault="00757C5B">
      <w:pPr>
        <w:rPr>
          <w:lang w:val="en-GB"/>
        </w:rPr>
      </w:pPr>
    </w:p>
    <w:sectPr w:rsidR="00757C5B" w:rsidRPr="006559A4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AZCM3MzMwMDSwtTSyUdpeDU4uLM/DyQAsNaAAYYWxwsAAAA"/>
  </w:docVars>
  <w:rsids>
    <w:rsidRoot w:val="00757C5B"/>
    <w:rsid w:val="000638A7"/>
    <w:rsid w:val="0010593E"/>
    <w:rsid w:val="004213F0"/>
    <w:rsid w:val="005F7BCE"/>
    <w:rsid w:val="006559A4"/>
    <w:rsid w:val="00657BE7"/>
    <w:rsid w:val="00757C5B"/>
    <w:rsid w:val="00837D53"/>
    <w:rsid w:val="00840374"/>
    <w:rsid w:val="00961AB6"/>
    <w:rsid w:val="00986E2D"/>
    <w:rsid w:val="00A60DD8"/>
    <w:rsid w:val="00AD67C5"/>
    <w:rsid w:val="00B87B9E"/>
    <w:rsid w:val="00D93A92"/>
    <w:rsid w:val="00DD79A4"/>
    <w:rsid w:val="00E23868"/>
    <w:rsid w:val="00E46611"/>
    <w:rsid w:val="00E66426"/>
    <w:rsid w:val="00E93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A05DB9"/>
  <w15:docId w15:val="{741EB7CB-74A1-4CC4-81C2-293010C9A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829</Words>
  <Characters>4560</Characters>
  <Application>Microsoft Office Word</Application>
  <DocSecurity>0</DocSecurity>
  <Lines>38</Lines>
  <Paragraphs>10</Paragraphs>
  <ScaleCrop>false</ScaleCrop>
  <Company/>
  <LinksUpToDate>false</LinksUpToDate>
  <CharactersWithSpaces>5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vizio Pavic</dc:creator>
  <cp:lastModifiedBy>Tivizio pavic</cp:lastModifiedBy>
  <cp:revision>4</cp:revision>
  <dcterms:created xsi:type="dcterms:W3CDTF">2025-09-27T09:03:00Z</dcterms:created>
  <dcterms:modified xsi:type="dcterms:W3CDTF">2025-10-08T16:58:00Z</dcterms:modified>
</cp:coreProperties>
</file>